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1E4583" w14:textId="2070CCDD" w:rsidR="0015014B" w:rsidRDefault="00526D94">
      <w:pPr>
        <w:rPr>
          <w:rFonts w:ascii="Times New Roman" w:hAnsi="Times New Roman" w:cs="Times New Roman"/>
          <w:sz w:val="24"/>
          <w:szCs w:val="24"/>
        </w:rPr>
      </w:pPr>
      <w:r w:rsidRPr="00526D94">
        <w:rPr>
          <w:rFonts w:ascii="Times New Roman" w:hAnsi="Times New Roman" w:cs="Times New Roman"/>
          <w:b/>
          <w:bCs/>
          <w:sz w:val="24"/>
          <w:szCs w:val="24"/>
        </w:rPr>
        <w:t>Supplementary File 3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7116E" w:rsidRPr="0037116E">
        <w:rPr>
          <w:rFonts w:ascii="Times New Roman" w:hAnsi="Times New Roman" w:cs="Times New Roman"/>
          <w:sz w:val="24"/>
          <w:szCs w:val="24"/>
        </w:rPr>
        <w:t>Data extraction template for the Prevalence of Perinatal depression in Ethiopia: An Umbrella Review of Systematic Review and Meta-analysis Studies</w:t>
      </w:r>
    </w:p>
    <w:tbl>
      <w:tblPr>
        <w:tblStyle w:val="TableGrid"/>
        <w:tblW w:w="15735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510"/>
        <w:gridCol w:w="923"/>
        <w:gridCol w:w="1261"/>
        <w:gridCol w:w="992"/>
        <w:gridCol w:w="1560"/>
        <w:gridCol w:w="2268"/>
        <w:gridCol w:w="1417"/>
        <w:gridCol w:w="1843"/>
        <w:gridCol w:w="1701"/>
        <w:gridCol w:w="1701"/>
        <w:gridCol w:w="1559"/>
      </w:tblGrid>
      <w:tr w:rsidR="00BE7004" w:rsidRPr="00DB09EC" w14:paraId="324B88E5" w14:textId="77777777" w:rsidTr="00BE7004">
        <w:tc>
          <w:tcPr>
            <w:tcW w:w="510" w:type="dxa"/>
          </w:tcPr>
          <w:p w14:paraId="29F27F4E" w14:textId="0D43D2E0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9EC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9E605C" w:rsidRPr="00DB09E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DB09EC">
              <w:rPr>
                <w:rFonts w:ascii="Times New Roman" w:hAnsi="Times New Roman" w:cs="Times New Roman"/>
                <w:sz w:val="24"/>
                <w:szCs w:val="24"/>
              </w:rPr>
              <w:t xml:space="preserve"> No </w:t>
            </w:r>
          </w:p>
        </w:tc>
        <w:tc>
          <w:tcPr>
            <w:tcW w:w="923" w:type="dxa"/>
          </w:tcPr>
          <w:p w14:paraId="570A944C" w14:textId="1BB8C0C3" w:rsidR="00BE7004" w:rsidRPr="00DB09EC" w:rsidRDefault="007F14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s</w:t>
            </w:r>
            <w:r w:rsidR="00BE7004" w:rsidRPr="00DB09EC">
              <w:rPr>
                <w:rFonts w:ascii="Times New Roman" w:hAnsi="Times New Roman" w:cs="Times New Roman"/>
                <w:sz w:val="24"/>
                <w:szCs w:val="24"/>
              </w:rPr>
              <w:t xml:space="preserve"> of authors of the SR and MA study </w:t>
            </w:r>
          </w:p>
        </w:tc>
        <w:tc>
          <w:tcPr>
            <w:tcW w:w="1261" w:type="dxa"/>
          </w:tcPr>
          <w:p w14:paraId="4BE813F5" w14:textId="05B34D51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9EC">
              <w:rPr>
                <w:rFonts w:ascii="Times New Roman" w:hAnsi="Times New Roman" w:cs="Times New Roman"/>
                <w:sz w:val="24"/>
                <w:szCs w:val="24"/>
              </w:rPr>
              <w:t xml:space="preserve">Year of publication </w:t>
            </w:r>
          </w:p>
        </w:tc>
        <w:tc>
          <w:tcPr>
            <w:tcW w:w="992" w:type="dxa"/>
          </w:tcPr>
          <w:p w14:paraId="3AB71542" w14:textId="10E06275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9EC">
              <w:rPr>
                <w:rFonts w:ascii="Times New Roman" w:hAnsi="Times New Roman" w:cs="Times New Roman"/>
                <w:sz w:val="24"/>
                <w:szCs w:val="24"/>
              </w:rPr>
              <w:t xml:space="preserve">Databases covered in the SR &amp;MA </w:t>
            </w:r>
          </w:p>
        </w:tc>
        <w:tc>
          <w:tcPr>
            <w:tcW w:w="1560" w:type="dxa"/>
          </w:tcPr>
          <w:p w14:paraId="21526A82" w14:textId="30C63591" w:rsidR="00BE7004" w:rsidRPr="00DB09EC" w:rsidRDefault="00394AE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r w:rsidR="00BE7004" w:rsidRPr="00DB09EC">
              <w:rPr>
                <w:rFonts w:ascii="Times New Roman" w:hAnsi="Times New Roman" w:cs="Times New Roman"/>
                <w:sz w:val="24"/>
                <w:szCs w:val="24"/>
              </w:rPr>
              <w:t xml:space="preserve"> of primary studies included in the SR &amp;</w:t>
            </w:r>
            <w:r w:rsidR="005921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E7004" w:rsidRPr="00DB09EC">
              <w:rPr>
                <w:rFonts w:ascii="Times New Roman" w:hAnsi="Times New Roman" w:cs="Times New Roman"/>
                <w:sz w:val="24"/>
                <w:szCs w:val="24"/>
              </w:rPr>
              <w:t>MA</w:t>
            </w:r>
          </w:p>
        </w:tc>
        <w:tc>
          <w:tcPr>
            <w:tcW w:w="2268" w:type="dxa"/>
          </w:tcPr>
          <w:p w14:paraId="71CCC228" w14:textId="09707ABA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9EC">
              <w:rPr>
                <w:rFonts w:ascii="Times New Roman" w:hAnsi="Times New Roman" w:cs="Times New Roman"/>
                <w:sz w:val="24"/>
                <w:szCs w:val="24"/>
              </w:rPr>
              <w:t>Population description (Antenatal, postnatal, or perinatal women)</w:t>
            </w:r>
          </w:p>
        </w:tc>
        <w:tc>
          <w:tcPr>
            <w:tcW w:w="1417" w:type="dxa"/>
          </w:tcPr>
          <w:p w14:paraId="57417CEE" w14:textId="20E262BE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9EC">
              <w:rPr>
                <w:rFonts w:ascii="Times New Roman" w:hAnsi="Times New Roman" w:cs="Times New Roman"/>
                <w:sz w:val="24"/>
                <w:szCs w:val="24"/>
              </w:rPr>
              <w:t>Total samples included in the</w:t>
            </w:r>
            <w:r w:rsidR="004E6DDB" w:rsidRPr="00DB09EC">
              <w:rPr>
                <w:rFonts w:ascii="Times New Roman" w:hAnsi="Times New Roman" w:cs="Times New Roman"/>
                <w:sz w:val="24"/>
                <w:szCs w:val="24"/>
              </w:rPr>
              <w:t xml:space="preserve"> SR &amp;</w:t>
            </w:r>
            <w:r w:rsidR="00DA21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E6DDB" w:rsidRPr="00DB09EC">
              <w:rPr>
                <w:rFonts w:ascii="Times New Roman" w:hAnsi="Times New Roman" w:cs="Times New Roman"/>
                <w:sz w:val="24"/>
                <w:szCs w:val="24"/>
              </w:rPr>
              <w:t>MA</w:t>
            </w:r>
            <w:r w:rsidRPr="00DB09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14:paraId="06628ECE" w14:textId="0F743C8F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9EC">
              <w:rPr>
                <w:rFonts w:ascii="Times New Roman" w:hAnsi="Times New Roman" w:cs="Times New Roman"/>
                <w:sz w:val="24"/>
                <w:szCs w:val="24"/>
              </w:rPr>
              <w:t xml:space="preserve">Number of cases </w:t>
            </w:r>
            <w:r w:rsidR="000721EE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DB09EC">
              <w:rPr>
                <w:rFonts w:ascii="Times New Roman" w:hAnsi="Times New Roman" w:cs="Times New Roman"/>
                <w:sz w:val="24"/>
                <w:szCs w:val="24"/>
              </w:rPr>
              <w:t xml:space="preserve"> perinatal depression </w:t>
            </w:r>
          </w:p>
        </w:tc>
        <w:tc>
          <w:tcPr>
            <w:tcW w:w="1701" w:type="dxa"/>
          </w:tcPr>
          <w:p w14:paraId="1E4C3696" w14:textId="334AFBDB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9EC">
              <w:rPr>
                <w:rFonts w:ascii="Times New Roman" w:hAnsi="Times New Roman" w:cs="Times New Roman"/>
                <w:sz w:val="24"/>
                <w:szCs w:val="24"/>
              </w:rPr>
              <w:t xml:space="preserve">Pooled prevalence of perinatal depression </w:t>
            </w:r>
          </w:p>
        </w:tc>
        <w:tc>
          <w:tcPr>
            <w:tcW w:w="1701" w:type="dxa"/>
          </w:tcPr>
          <w:p w14:paraId="0E0D2E3C" w14:textId="76EF3094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9EC">
              <w:rPr>
                <w:rFonts w:ascii="Times New Roman" w:hAnsi="Times New Roman" w:cs="Times New Roman"/>
                <w:sz w:val="24"/>
                <w:szCs w:val="24"/>
              </w:rPr>
              <w:t xml:space="preserve">Pooled prevalence of antenatal depression </w:t>
            </w:r>
          </w:p>
        </w:tc>
        <w:tc>
          <w:tcPr>
            <w:tcW w:w="1559" w:type="dxa"/>
          </w:tcPr>
          <w:p w14:paraId="2AB36C85" w14:textId="04598771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09EC">
              <w:rPr>
                <w:rFonts w:ascii="Times New Roman" w:hAnsi="Times New Roman" w:cs="Times New Roman"/>
                <w:sz w:val="24"/>
                <w:szCs w:val="24"/>
              </w:rPr>
              <w:t xml:space="preserve">Pooled prevalence of postnatal depression </w:t>
            </w:r>
          </w:p>
        </w:tc>
      </w:tr>
      <w:tr w:rsidR="00BE7004" w:rsidRPr="00DB09EC" w14:paraId="05DA3394" w14:textId="77777777" w:rsidTr="00BE7004">
        <w:tc>
          <w:tcPr>
            <w:tcW w:w="510" w:type="dxa"/>
          </w:tcPr>
          <w:p w14:paraId="16CF88C5" w14:textId="77777777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14:paraId="32BE9D4C" w14:textId="77777777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</w:tcPr>
          <w:p w14:paraId="55A53B22" w14:textId="77777777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338B887" w14:textId="77777777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EDA6EFA" w14:textId="1CB768B5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CE04EAD" w14:textId="77777777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2437253B" w14:textId="77777777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29C0EDD" w14:textId="77777777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70B3E64" w14:textId="77777777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7F32A98" w14:textId="6CD6C9DE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6B6023A" w14:textId="77777777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7004" w:rsidRPr="00DB09EC" w14:paraId="5413CD0C" w14:textId="77777777" w:rsidTr="00BE7004">
        <w:tc>
          <w:tcPr>
            <w:tcW w:w="510" w:type="dxa"/>
          </w:tcPr>
          <w:p w14:paraId="1EF95E5A" w14:textId="77777777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14:paraId="5FA57544" w14:textId="77777777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</w:tcPr>
          <w:p w14:paraId="699091FC" w14:textId="77777777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D71B872" w14:textId="77777777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A3D5A0B" w14:textId="720BE589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EB44E9B" w14:textId="77777777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6387EC0" w14:textId="77777777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06381E9" w14:textId="77777777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6CDF182" w14:textId="77777777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47BB2B8" w14:textId="556535CE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884060D" w14:textId="77777777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7004" w:rsidRPr="00DB09EC" w14:paraId="0248BF5A" w14:textId="77777777" w:rsidTr="00BE7004">
        <w:tc>
          <w:tcPr>
            <w:tcW w:w="510" w:type="dxa"/>
          </w:tcPr>
          <w:p w14:paraId="16AE15D6" w14:textId="77777777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14:paraId="2F88695E" w14:textId="77777777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</w:tcPr>
          <w:p w14:paraId="1F3EFE96" w14:textId="77777777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488B824" w14:textId="77777777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4EB98640" w14:textId="1EBDDB09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E602336" w14:textId="77777777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9339FEB" w14:textId="77777777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C8AB0EC" w14:textId="77777777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3FA38A0" w14:textId="77777777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FB20A34" w14:textId="45B6E19E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C3E36C5" w14:textId="77777777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E7004" w:rsidRPr="00DB09EC" w14:paraId="4196105E" w14:textId="77777777" w:rsidTr="00BE7004">
        <w:tc>
          <w:tcPr>
            <w:tcW w:w="510" w:type="dxa"/>
          </w:tcPr>
          <w:p w14:paraId="3BE1A2E8" w14:textId="77777777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14:paraId="5A337580" w14:textId="77777777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</w:tcPr>
          <w:p w14:paraId="032F8A78" w14:textId="77777777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0D29D79" w14:textId="77777777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1DFBE56" w14:textId="3C0D2F0B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F95D18C" w14:textId="77777777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194AC59" w14:textId="77777777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FA4868F" w14:textId="77777777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F960CB8" w14:textId="77777777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5CAE695" w14:textId="015B1DE2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3FC9DC5" w14:textId="77777777" w:rsidR="00BE7004" w:rsidRPr="00DB09EC" w:rsidRDefault="00BE700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1866B6A" w14:textId="77777777" w:rsidR="00F93DD9" w:rsidRPr="0037116E" w:rsidRDefault="00F93DD9">
      <w:pPr>
        <w:rPr>
          <w:rFonts w:ascii="Times New Roman" w:hAnsi="Times New Roman" w:cs="Times New Roman"/>
          <w:sz w:val="24"/>
          <w:szCs w:val="24"/>
        </w:rPr>
      </w:pPr>
    </w:p>
    <w:sectPr w:rsidR="00F93DD9" w:rsidRPr="0037116E" w:rsidSect="00D822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16E"/>
    <w:rsid w:val="000721EE"/>
    <w:rsid w:val="000B2B00"/>
    <w:rsid w:val="0015014B"/>
    <w:rsid w:val="00282277"/>
    <w:rsid w:val="0037116E"/>
    <w:rsid w:val="00394AEE"/>
    <w:rsid w:val="00433AC5"/>
    <w:rsid w:val="00477341"/>
    <w:rsid w:val="004E6DDB"/>
    <w:rsid w:val="00526D94"/>
    <w:rsid w:val="005921AF"/>
    <w:rsid w:val="005940D9"/>
    <w:rsid w:val="005A5A6B"/>
    <w:rsid w:val="006077B6"/>
    <w:rsid w:val="007A0D79"/>
    <w:rsid w:val="007F1436"/>
    <w:rsid w:val="008A5301"/>
    <w:rsid w:val="009934A4"/>
    <w:rsid w:val="009E605C"/>
    <w:rsid w:val="009F4E0E"/>
    <w:rsid w:val="00A220B4"/>
    <w:rsid w:val="00AA4687"/>
    <w:rsid w:val="00AD6718"/>
    <w:rsid w:val="00BA5FF2"/>
    <w:rsid w:val="00BC6CF4"/>
    <w:rsid w:val="00BE7004"/>
    <w:rsid w:val="00C83E9D"/>
    <w:rsid w:val="00D82226"/>
    <w:rsid w:val="00DA21C4"/>
    <w:rsid w:val="00DB09EC"/>
    <w:rsid w:val="00ED336B"/>
    <w:rsid w:val="00F93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7B48B7"/>
  <w15:chartTrackingRefBased/>
  <w15:docId w15:val="{EC5EE3F1-3EF3-4358-9152-BCBC77474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11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11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116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11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116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11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11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11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11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116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11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116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116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116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11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11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11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11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11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11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11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11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11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11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11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116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116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116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116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93D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57</Characters>
  <Application>Microsoft Office Word</Application>
  <DocSecurity>0</DocSecurity>
  <Lines>24</Lines>
  <Paragraphs>14</Paragraphs>
  <ScaleCrop>false</ScaleCrop>
  <Company/>
  <LinksUpToDate>false</LinksUpToDate>
  <CharactersWithSpaces>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gesie Alebachew</dc:creator>
  <cp:keywords/>
  <dc:description/>
  <cp:lastModifiedBy>Mogesie Alebachew</cp:lastModifiedBy>
  <cp:revision>2</cp:revision>
  <dcterms:created xsi:type="dcterms:W3CDTF">2025-08-18T11:45:00Z</dcterms:created>
  <dcterms:modified xsi:type="dcterms:W3CDTF">2025-08-18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70f6d9-5fb8-4e0c-bc1b-fcce10db79ab</vt:lpwstr>
  </property>
</Properties>
</file>